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9C99F" w14:textId="0998E609" w:rsidR="0041555A" w:rsidRPr="00A43D9C" w:rsidRDefault="0041555A">
      <w:pPr>
        <w:rPr>
          <w:rFonts w:ascii="Times New Roman" w:hAnsi="Times New Roman" w:cs="Times New Roman"/>
        </w:rPr>
      </w:pPr>
      <w:r w:rsidRPr="0041555A">
        <w:rPr>
          <w:rFonts w:ascii="Times New Roman" w:hAnsi="Times New Roman" w:cs="Times New Roman"/>
        </w:rPr>
        <w:t>Table</w:t>
      </w:r>
      <w:r w:rsidR="00A43D9C">
        <w:rPr>
          <w:rFonts w:ascii="Times New Roman" w:hAnsi="Times New Roman" w:cs="Times New Roman"/>
        </w:rPr>
        <w:t xml:space="preserve"> </w:t>
      </w:r>
      <w:r w:rsidR="00A43D9C">
        <w:rPr>
          <w:rFonts w:ascii="Times New Roman" w:hAnsi="Times New Roman" w:cs="Times New Roman" w:hint="eastAsia"/>
        </w:rPr>
        <w:t>S</w:t>
      </w:r>
      <w:r w:rsidR="00F3366E">
        <w:rPr>
          <w:rFonts w:ascii="Times New Roman" w:hAnsi="Times New Roman" w:cs="Times New Roman"/>
        </w:rPr>
        <w:t>1</w:t>
      </w:r>
      <w:r w:rsidRPr="0041555A">
        <w:rPr>
          <w:rFonts w:ascii="Times New Roman" w:hAnsi="Times New Roman" w:cs="Times New Roman"/>
        </w:rPr>
        <w:t>.</w:t>
      </w:r>
      <w:r w:rsidR="00A43D9C">
        <w:rPr>
          <w:rFonts w:ascii="Times New Roman" w:hAnsi="Times New Roman" w:cs="Times New Roman"/>
        </w:rPr>
        <w:t xml:space="preserve"> </w:t>
      </w:r>
      <w:r w:rsidR="00A43D9C">
        <w:rPr>
          <w:rFonts w:ascii="Times New Roman" w:hAnsi="Times New Roman" w:cs="Times New Roman" w:hint="eastAsia"/>
        </w:rPr>
        <w:t xml:space="preserve">MIC </w:t>
      </w:r>
      <w:r w:rsidR="00A43D9C">
        <w:rPr>
          <w:rFonts w:ascii="Times New Roman" w:hAnsi="Times New Roman" w:cs="Times New Roman"/>
        </w:rPr>
        <w:t xml:space="preserve">distributions of </w:t>
      </w:r>
      <w:r w:rsidR="00A43D9C" w:rsidRPr="0041555A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Cryptococcus neoformans</w:t>
      </w:r>
      <w:r w:rsidR="00A43D9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gainst four antifungal dru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26"/>
        <w:gridCol w:w="3041"/>
        <w:gridCol w:w="1714"/>
        <w:gridCol w:w="436"/>
        <w:gridCol w:w="436"/>
        <w:gridCol w:w="436"/>
        <w:gridCol w:w="436"/>
        <w:gridCol w:w="436"/>
        <w:gridCol w:w="436"/>
        <w:gridCol w:w="436"/>
        <w:gridCol w:w="491"/>
        <w:gridCol w:w="601"/>
        <w:gridCol w:w="711"/>
        <w:gridCol w:w="821"/>
        <w:gridCol w:w="931"/>
        <w:gridCol w:w="711"/>
      </w:tblGrid>
      <w:tr w:rsidR="0041555A" w:rsidRPr="0041555A" w14:paraId="49A1D073" w14:textId="77777777" w:rsidTr="0041555A">
        <w:trPr>
          <w:trHeight w:val="27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A9575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 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49C85" w14:textId="4120869F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  <w:r w:rsidR="00A43D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o. of isolate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56D31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fungal drugs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A03C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 (</w:t>
            </w:r>
            <w:proofErr w:type="spellStart"/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)</w:t>
            </w:r>
          </w:p>
        </w:tc>
      </w:tr>
      <w:tr w:rsidR="0041555A" w:rsidRPr="0041555A" w14:paraId="2AD473E4" w14:textId="77777777" w:rsidTr="0041555A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69D86" w14:textId="77777777" w:rsidR="0041555A" w:rsidRPr="0041555A" w:rsidRDefault="0041555A" w:rsidP="0041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5FE09" w14:textId="77777777" w:rsidR="0041555A" w:rsidRPr="0041555A" w:rsidRDefault="0041555A" w:rsidP="0041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F8FBC" w14:textId="77777777" w:rsidR="0041555A" w:rsidRPr="0041555A" w:rsidRDefault="0041555A" w:rsidP="0041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11C9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3AD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1676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63D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FB8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9AE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76B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52C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5F4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0F7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F3EEA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8C6C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D6F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41555A" w:rsidRPr="0041555A" w14:paraId="73A0B164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AC59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-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A6DA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ryptococcus neoformans </w:t>
            </w: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CED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92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A10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76B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1B62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DA6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B5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DA7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06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887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396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63FB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65E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BD2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55A" w:rsidRPr="0041555A" w14:paraId="6FD5655A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3BD1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AFB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EB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ri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7606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841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43C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31A1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D38B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E1C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E01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D14A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76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C7AB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D85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88B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69F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555A" w:rsidRPr="0041555A" w14:paraId="4ADEE1A4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2880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4AB9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C3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hoteric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AC6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F2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40EA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56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592A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94EB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F475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45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EA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3A35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AA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FBFC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BB02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55A" w:rsidRPr="0041555A" w14:paraId="1312E4B1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26F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E27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D2EA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cyt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E5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A1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85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59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9AB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F05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D50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4371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039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34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70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741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A4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55A" w:rsidRPr="0041555A" w14:paraId="644CB442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072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-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685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ryptococcus neoformans </w:t>
            </w: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E2B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66A6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6B2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A7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0B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6E8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2F9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6B7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7CD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1E0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48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882C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B662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A27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55A" w:rsidRPr="0041555A" w14:paraId="2A48FCB7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24C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D1B6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F2C0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ricon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748A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98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492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052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BC6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0809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874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2D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9AB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7AA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1AC9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5F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400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1555A" w:rsidRPr="0041555A" w14:paraId="7B502389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D4B7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615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5C2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hoteric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DB0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ED7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4001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724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A36E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D9F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6D80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9EF0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5C6B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8D5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38D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FB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79F3" w14:textId="77777777" w:rsidR="0041555A" w:rsidRPr="0041555A" w:rsidRDefault="0041555A" w:rsidP="004155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555A" w:rsidRPr="00C64BA9" w14:paraId="07C91CD9" w14:textId="77777777" w:rsidTr="0041555A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02AD1" w14:textId="30A7A6DD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76B12" w14:textId="2AB9392A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34E88" w14:textId="77777777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4B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cyt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8BB2" w14:textId="77777777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B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3920" w14:textId="77777777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B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7E6F" w14:textId="77777777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B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1AE7" w14:textId="77777777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B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DAB3" w14:textId="77777777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B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C325" w14:textId="77777777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4B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2C2D" w14:textId="5ABBC61D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63A2" w14:textId="70AC33EE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1AE9" w14:textId="195112CC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4D6A" w14:textId="564ACDC9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9D25" w14:textId="0EC58245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72C8" w14:textId="4A235A45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0A12" w14:textId="494AF4AA" w:rsidR="0041555A" w:rsidRPr="00C64BA9" w:rsidRDefault="0041555A" w:rsidP="0041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BD13486" w14:textId="42BF1578" w:rsidR="0041555A" w:rsidRPr="00F80A23" w:rsidRDefault="00F80A23">
      <w:pPr>
        <w:rPr>
          <w:rFonts w:ascii="Times New Roman" w:hAnsi="Times New Roman" w:cs="Times New Roman"/>
          <w:szCs w:val="21"/>
        </w:rPr>
      </w:pPr>
      <w:r w:rsidRPr="00F80A23">
        <w:rPr>
          <w:rFonts w:ascii="Times New Roman" w:hAnsi="Times New Roman" w:cs="Times New Roman" w:hint="eastAsia"/>
          <w:szCs w:val="21"/>
        </w:rPr>
        <w:t>MIC, minimum inhibitory concentration</w:t>
      </w:r>
      <w:r w:rsidRPr="00F80A23">
        <w:rPr>
          <w:rFonts w:ascii="Times New Roman" w:hAnsi="Times New Roman" w:cs="Times New Roman" w:hint="eastAsia"/>
          <w:szCs w:val="21"/>
        </w:rPr>
        <w:t>.</w:t>
      </w:r>
    </w:p>
    <w:sectPr w:rsidR="0041555A" w:rsidRPr="00F80A23" w:rsidSect="004155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03EE4" w14:textId="77777777" w:rsidR="00F3366E" w:rsidRDefault="00F3366E" w:rsidP="00F3366E">
      <w:r>
        <w:separator/>
      </w:r>
    </w:p>
  </w:endnote>
  <w:endnote w:type="continuationSeparator" w:id="0">
    <w:p w14:paraId="34B45280" w14:textId="77777777" w:rsidR="00F3366E" w:rsidRDefault="00F3366E" w:rsidP="00F33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A0829" w14:textId="77777777" w:rsidR="00F3366E" w:rsidRDefault="00F3366E" w:rsidP="00F3366E">
      <w:r>
        <w:separator/>
      </w:r>
    </w:p>
  </w:footnote>
  <w:footnote w:type="continuationSeparator" w:id="0">
    <w:p w14:paraId="57899377" w14:textId="77777777" w:rsidR="00F3366E" w:rsidRDefault="00F3366E" w:rsidP="00F33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ED"/>
    <w:rsid w:val="0041555A"/>
    <w:rsid w:val="00740AED"/>
    <w:rsid w:val="00A43D9C"/>
    <w:rsid w:val="00C64BA9"/>
    <w:rsid w:val="00F26CA3"/>
    <w:rsid w:val="00F3366E"/>
    <w:rsid w:val="00F8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0ABF88"/>
  <w15:chartTrackingRefBased/>
  <w15:docId w15:val="{708935C0-420E-4CCD-A3F5-0F0048B7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一 周</dc:creator>
  <cp:keywords/>
  <dc:description/>
  <cp:lastModifiedBy>十一 周</cp:lastModifiedBy>
  <cp:revision>5</cp:revision>
  <dcterms:created xsi:type="dcterms:W3CDTF">2022-03-20T06:25:00Z</dcterms:created>
  <dcterms:modified xsi:type="dcterms:W3CDTF">2022-05-08T08:44:00Z</dcterms:modified>
</cp:coreProperties>
</file>